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0EF01" w14:textId="77777777" w:rsidR="0012602B" w:rsidRPr="005E2207" w:rsidRDefault="0012602B" w:rsidP="0012602B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5E220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3. </w:t>
      </w:r>
    </w:p>
    <w:p w14:paraId="606DE2B6" w14:textId="77777777" w:rsidR="0012602B" w:rsidRPr="005E2207" w:rsidRDefault="0012602B" w:rsidP="0012602B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5E2207">
        <w:rPr>
          <w:rFonts w:ascii="Times New Roman" w:hAnsi="Times New Roman" w:cs="Times New Roman"/>
          <w:b/>
          <w:bCs/>
          <w:sz w:val="24"/>
          <w:szCs w:val="24"/>
        </w:rPr>
        <w:t>Autoregressive Cross-Lagged Path Model Analysis with Sleep Efficiency.</w:t>
      </w:r>
    </w:p>
    <w:tbl>
      <w:tblPr>
        <w:tblW w:w="95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38"/>
        <w:gridCol w:w="1557"/>
        <w:gridCol w:w="1007"/>
        <w:gridCol w:w="916"/>
        <w:gridCol w:w="1010"/>
      </w:tblGrid>
      <w:tr w:rsidR="0012602B" w:rsidRPr="000F08B7" w14:paraId="7FF9484B" w14:textId="77777777" w:rsidTr="00D45899">
        <w:trPr>
          <w:trHeight w:val="335"/>
        </w:trPr>
        <w:tc>
          <w:tcPr>
            <w:tcW w:w="50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9F48F0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emporality of association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BE23C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0A986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42DAE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2602B" w:rsidRPr="000F08B7" w14:paraId="6144F426" w14:textId="77777777" w:rsidTr="00D45899">
        <w:trPr>
          <w:trHeight w:val="269"/>
        </w:trPr>
        <w:tc>
          <w:tcPr>
            <w:tcW w:w="50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6E84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8ECD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27F0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F762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0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323C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12602B" w:rsidRPr="000F08B7" w14:paraId="6FFC8582" w14:textId="77777777" w:rsidTr="00D45899">
        <w:trPr>
          <w:trHeight w:val="335"/>
        </w:trPr>
        <w:tc>
          <w:tcPr>
            <w:tcW w:w="5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332B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1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B88A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3749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CB5A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21C0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01768229" w14:textId="77777777" w:rsidTr="00D45899">
        <w:trPr>
          <w:trHeight w:val="335"/>
        </w:trPr>
        <w:tc>
          <w:tcPr>
            <w:tcW w:w="5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9AC65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day 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B8944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1C83D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FA9D1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69F20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</w:tr>
      <w:tr w:rsidR="0012602B" w:rsidRPr="000F08B7" w14:paraId="3CA34F96" w14:textId="77777777" w:rsidTr="00D45899">
        <w:trPr>
          <w:trHeight w:val="335"/>
        </w:trPr>
        <w:tc>
          <w:tcPr>
            <w:tcW w:w="5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184A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ADF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D54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349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5BB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46A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</w:tr>
      <w:tr w:rsidR="0012602B" w:rsidRPr="000F08B7" w14:paraId="6C1BA4E1" w14:textId="77777777" w:rsidTr="00D45899">
        <w:trPr>
          <w:trHeight w:val="335"/>
        </w:trPr>
        <w:tc>
          <w:tcPr>
            <w:tcW w:w="5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072E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1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2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59C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3BD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27D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CF5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40F8A651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  <w:hideMark/>
          </w:tcPr>
          <w:p w14:paraId="7B914F3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099A89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43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1E62D3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1.02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66211F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B5903E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  <w:tr w:rsidR="0012602B" w:rsidRPr="000F08B7" w14:paraId="3A341979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  <w:hideMark/>
          </w:tcPr>
          <w:p w14:paraId="1E1137A3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590234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5A579E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842BEC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39EB28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</w:tr>
      <w:tr w:rsidR="0012602B" w:rsidRPr="000F08B7" w14:paraId="74FA6775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  <w:hideMark/>
          </w:tcPr>
          <w:p w14:paraId="7BC1F96A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1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2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B8A5C2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5FD4B4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13EF01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68C71E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3EE0FA2B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  <w:hideMark/>
          </w:tcPr>
          <w:p w14:paraId="455FEAB7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BBC480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123C3F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42237B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FBF746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57656672" w14:textId="77777777" w:rsidTr="00D45899">
        <w:trPr>
          <w:trHeight w:val="335"/>
        </w:trPr>
        <w:tc>
          <w:tcPr>
            <w:tcW w:w="5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EA154B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3FB7A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74B67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9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87D8C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9522D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44EB6BC1" w14:textId="77777777" w:rsidTr="00D45899">
        <w:trPr>
          <w:trHeight w:val="335"/>
        </w:trPr>
        <w:tc>
          <w:tcPr>
            <w:tcW w:w="5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F7EE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617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03A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B79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4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3C4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358C2F20" w14:textId="77777777" w:rsidTr="00D45899">
        <w:trPr>
          <w:trHeight w:val="335"/>
        </w:trPr>
        <w:tc>
          <w:tcPr>
            <w:tcW w:w="5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A8C7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2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s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8FB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4CE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0EB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0DB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29A8BCC8" w14:textId="77777777" w:rsidTr="00D45899">
        <w:trPr>
          <w:trHeight w:val="335"/>
        </w:trPr>
        <w:tc>
          <w:tcPr>
            <w:tcW w:w="5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F8AC06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EC545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6D937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BECC4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AF219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</w:tr>
      <w:tr w:rsidR="0012602B" w:rsidRPr="000F08B7" w14:paraId="6EBD6709" w14:textId="77777777" w:rsidTr="00D45899">
        <w:trPr>
          <w:trHeight w:val="335"/>
        </w:trPr>
        <w:tc>
          <w:tcPr>
            <w:tcW w:w="5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0219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50D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5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7D0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13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4F3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72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748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</w:t>
            </w:r>
          </w:p>
        </w:tc>
      </w:tr>
      <w:tr w:rsidR="0012602B" w:rsidRPr="000F08B7" w14:paraId="5C30FFF0" w14:textId="77777777" w:rsidTr="00D45899">
        <w:trPr>
          <w:trHeight w:val="335"/>
        </w:trPr>
        <w:tc>
          <w:tcPr>
            <w:tcW w:w="5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B82E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3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BCE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2EC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827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261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37A2B14A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  <w:hideMark/>
          </w:tcPr>
          <w:p w14:paraId="5ED78901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DAFDE0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25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EE4A2C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92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444B08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A3468B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</w:tr>
      <w:tr w:rsidR="0012602B" w:rsidRPr="000F08B7" w14:paraId="442F9E33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  <w:hideMark/>
          </w:tcPr>
          <w:p w14:paraId="7778382D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A0FFD7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27AFC3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32AC93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B75E06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</w:tr>
      <w:tr w:rsidR="0012602B" w:rsidRPr="000F08B7" w14:paraId="7BC38903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  <w:hideMark/>
          </w:tcPr>
          <w:p w14:paraId="71D4D3E1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3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CD1584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63440E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DA9F49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C18500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2F3B5D54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  <w:hideMark/>
          </w:tcPr>
          <w:p w14:paraId="176C422F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F33D5E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A2983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2B5B1B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3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F6FCDE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016FD681" w14:textId="77777777" w:rsidTr="00D45899">
        <w:trPr>
          <w:trHeight w:val="335"/>
        </w:trPr>
        <w:tc>
          <w:tcPr>
            <w:tcW w:w="5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7838C2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262AC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0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43753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6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F3F0C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4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68040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7C13F2CC" w14:textId="77777777" w:rsidTr="00D45899">
        <w:trPr>
          <w:trHeight w:val="335"/>
        </w:trPr>
        <w:tc>
          <w:tcPr>
            <w:tcW w:w="5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CD0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0DB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3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92E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1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599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5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067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0D3DEBCD" w14:textId="77777777" w:rsidTr="00D45899">
        <w:trPr>
          <w:trHeight w:val="335"/>
        </w:trPr>
        <w:tc>
          <w:tcPr>
            <w:tcW w:w="5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67B5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3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5E4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77C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016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A18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510F8089" w14:textId="77777777" w:rsidTr="00D45899">
        <w:trPr>
          <w:trHeight w:val="335"/>
        </w:trPr>
        <w:tc>
          <w:tcPr>
            <w:tcW w:w="5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8BC196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8E4E1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57985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7BE10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739B0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</w:tr>
      <w:tr w:rsidR="0012602B" w:rsidRPr="000F08B7" w14:paraId="019D861A" w14:textId="77777777" w:rsidTr="00D45899">
        <w:trPr>
          <w:trHeight w:val="335"/>
        </w:trPr>
        <w:tc>
          <w:tcPr>
            <w:tcW w:w="5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E08F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B12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11E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531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20C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875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</w:tr>
      <w:tr w:rsidR="0012602B" w:rsidRPr="000F08B7" w14:paraId="1C9455F1" w14:textId="77777777" w:rsidTr="00D45899">
        <w:trPr>
          <w:trHeight w:val="335"/>
        </w:trPr>
        <w:tc>
          <w:tcPr>
            <w:tcW w:w="5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5755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variance</w:t>
            </w:r>
            <w:r w:rsidRPr="00890D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211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19B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D6C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556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6F9D5F2C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  <w:hideMark/>
          </w:tcPr>
          <w:p w14:paraId="01B1CC41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CF59AF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6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546451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6.23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3D5EBB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6.00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0C062D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12602B" w:rsidRPr="000F08B7" w14:paraId="1133732B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</w:tcPr>
          <w:p w14:paraId="0358FF3E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0844ADE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60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DCFB86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73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4E31B1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48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792437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</w:t>
            </w:r>
          </w:p>
        </w:tc>
      </w:tr>
      <w:tr w:rsidR="0012602B" w:rsidRPr="000F08B7" w14:paraId="57687118" w14:textId="77777777" w:rsidTr="00D45899">
        <w:trPr>
          <w:trHeight w:val="335"/>
        </w:trPr>
        <w:tc>
          <w:tcPr>
            <w:tcW w:w="5038" w:type="dxa"/>
            <w:shd w:val="clear" w:color="auto" w:fill="auto"/>
            <w:noWrap/>
            <w:vAlign w:val="center"/>
          </w:tcPr>
          <w:p w14:paraId="7DD5F5E9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1447DBD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5.99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3C8914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6.11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0794A8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5.86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82CBD5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</w:tr>
      <w:tr w:rsidR="0012602B" w:rsidRPr="000F08B7" w14:paraId="680FD0E4" w14:textId="77777777" w:rsidTr="00D45899">
        <w:trPr>
          <w:trHeight w:val="335"/>
        </w:trPr>
        <w:tc>
          <w:tcPr>
            <w:tcW w:w="5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7924A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4024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26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8AFD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DC42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38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B2D9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57F851B8" w14:textId="77777777" w:rsidTr="00D45899">
        <w:trPr>
          <w:trHeight w:val="335"/>
        </w:trPr>
        <w:tc>
          <w:tcPr>
            <w:tcW w:w="95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DA407" w14:textId="77777777" w:rsidR="0012602B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data fit indices:  </w:t>
            </w:r>
          </w:p>
          <w:p w14:paraId="091A7B49" w14:textId="77777777" w:rsidR="0012602B" w:rsidRPr="004655DC" w:rsidRDefault="0012602B" w:rsidP="00D458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920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D9203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7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4.93(</w:t>
            </w:r>
            <w:r w:rsidRPr="006377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.001); RMSEA = .108 (.081, .136); CFI = .911; TLI = .806; SRMR = .054</w:t>
            </w:r>
          </w:p>
        </w:tc>
      </w:tr>
    </w:tbl>
    <w:p w14:paraId="6C63F481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890D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unstandardized path coefficient; CI = confidence interval; RMSEA = root mean square error of approximation; CFI = comparative fit index; TLI = Tucker Lewis index</w:t>
      </w:r>
    </w:p>
    <w:p w14:paraId="51A7F1F2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D8B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Bold indicates statistically significant effects.</w:t>
      </w:r>
    </w:p>
    <w:p w14:paraId="32F9BF22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D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variance between ‘activity </w:t>
      </w:r>
      <w:proofErr w:type="gramStart"/>
      <w:r>
        <w:rPr>
          <w:rFonts w:ascii="Times New Roman" w:hAnsi="Times New Roman" w:cs="Times New Roman"/>
          <w:sz w:val="24"/>
          <w:szCs w:val="24"/>
        </w:rPr>
        <w:t>counts</w:t>
      </w:r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day 1)</w:t>
      </w:r>
      <w:r>
        <w:rPr>
          <w:rFonts w:ascii="Times New Roman" w:hAnsi="Times New Roman" w:cs="Times New Roman"/>
          <w:sz w:val="24"/>
          <w:szCs w:val="24"/>
        </w:rPr>
        <w:t>’ and ‘activity counts</w:t>
      </w:r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(day 3)</w:t>
      </w:r>
      <w:r>
        <w:rPr>
          <w:rFonts w:ascii="Times New Roman" w:hAnsi="Times New Roman" w:cs="Times New Roman"/>
          <w:sz w:val="24"/>
          <w:szCs w:val="24"/>
        </w:rPr>
        <w:t>’ was fixed to zero due to non-convergence of the model.</w:t>
      </w:r>
    </w:p>
    <w:sectPr w:rsidR="0012602B" w:rsidSect="00465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84BCA"/>
    <w:multiLevelType w:val="hybridMultilevel"/>
    <w:tmpl w:val="B072AB5C"/>
    <w:lvl w:ilvl="0" w:tplc="15386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F092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4009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52D2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45E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2807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AF6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F04E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140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046FE7"/>
    <w:multiLevelType w:val="hybridMultilevel"/>
    <w:tmpl w:val="210662FC"/>
    <w:lvl w:ilvl="0" w:tplc="56B82D3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37258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8C3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CE5F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E452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9C55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EA7C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A22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B231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CA"/>
    <w:rsid w:val="00045941"/>
    <w:rsid w:val="00120D6A"/>
    <w:rsid w:val="0012602B"/>
    <w:rsid w:val="005E2207"/>
    <w:rsid w:val="00821CF2"/>
    <w:rsid w:val="0092316D"/>
    <w:rsid w:val="00B44BE2"/>
    <w:rsid w:val="00F0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CC8E"/>
  <w15:chartTrackingRefBased/>
  <w15:docId w15:val="{D8A48C55-E379-4D8D-B01E-426ABF9F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16D"/>
  </w:style>
  <w:style w:type="paragraph" w:styleId="Heading1">
    <w:name w:val="heading 1"/>
    <w:basedOn w:val="Normal"/>
    <w:link w:val="Heading1Char"/>
    <w:uiPriority w:val="9"/>
    <w:qFormat/>
    <w:rsid w:val="001260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0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link w:val="DefaultChar"/>
    <w:rsid w:val="001260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12602B"/>
    <w:rPr>
      <w:rFonts w:ascii="Calibri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260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0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60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60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260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26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2B"/>
  </w:style>
  <w:style w:type="paragraph" w:styleId="Footer">
    <w:name w:val="footer"/>
    <w:basedOn w:val="Normal"/>
    <w:link w:val="Foot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2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12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602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2602B"/>
    <w:rPr>
      <w:b/>
      <w:bCs/>
    </w:rPr>
  </w:style>
  <w:style w:type="character" w:styleId="Emphasis">
    <w:name w:val="Emphasis"/>
    <w:basedOn w:val="DefaultParagraphFont"/>
    <w:uiPriority w:val="20"/>
    <w:qFormat/>
    <w:rsid w:val="0012602B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2602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Youngdeok Kim</cp:lastModifiedBy>
  <cp:revision>3</cp:revision>
  <dcterms:created xsi:type="dcterms:W3CDTF">2020-06-12T14:53:00Z</dcterms:created>
  <dcterms:modified xsi:type="dcterms:W3CDTF">2020-06-16T00:55:00Z</dcterms:modified>
</cp:coreProperties>
</file>